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AD894" w14:textId="775C783B" w:rsidR="00AF486C" w:rsidRPr="005A7176" w:rsidRDefault="0076472E" w:rsidP="00AF486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r>
        <w:rPr>
          <w:rFonts w:ascii="Times New Roman" w:hAnsi="Times New Roman"/>
          <w:bCs/>
          <w:sz w:val="28"/>
          <w:szCs w:val="28"/>
          <w:lang w:val="en-US"/>
        </w:rPr>
        <w:t>Supplementary</w:t>
      </w:r>
      <w:r w:rsidRPr="005A7176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Cs/>
          <w:sz w:val="28"/>
          <w:szCs w:val="28"/>
          <w:lang w:val="en-US"/>
        </w:rPr>
        <w:t>table</w:t>
      </w:r>
      <w:r w:rsidRPr="005A7176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BC09EB" w:rsidRPr="00E45B6F">
        <w:rPr>
          <w:rFonts w:ascii="Times New Roman" w:hAnsi="Times New Roman"/>
          <w:bCs/>
          <w:sz w:val="28"/>
          <w:szCs w:val="28"/>
          <w:lang w:val="en-US"/>
        </w:rPr>
        <w:t>S</w:t>
      </w:r>
      <w:r w:rsidR="005A7176" w:rsidRPr="00E45B6F">
        <w:rPr>
          <w:rFonts w:ascii="Times New Roman" w:hAnsi="Times New Roman"/>
          <w:bCs/>
          <w:sz w:val="28"/>
          <w:szCs w:val="28"/>
          <w:lang w:val="en-US"/>
        </w:rPr>
        <w:t>3</w:t>
      </w:r>
    </w:p>
    <w:p w14:paraId="692350EC" w14:textId="3605E726" w:rsidR="00730F3B" w:rsidRPr="0088535D" w:rsidRDefault="005A7176" w:rsidP="0088535D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5A7176">
        <w:rPr>
          <w:rFonts w:ascii="Times New Roman" w:hAnsi="Times New Roman"/>
          <w:sz w:val="28"/>
          <w:szCs w:val="28"/>
          <w:lang w:val="en-US"/>
        </w:rPr>
        <w:t>Sequence of oligonucleotide primers and probes for SNP candidate genes</w:t>
      </w:r>
      <w:r w:rsidR="0088535D" w:rsidRPr="0088535D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88535D">
        <w:rPr>
          <w:rFonts w:ascii="Times New Roman" w:hAnsi="Times New Roman"/>
          <w:sz w:val="28"/>
          <w:szCs w:val="28"/>
          <w:lang w:val="en-US"/>
        </w:rPr>
        <w:t xml:space="preserve">for </w:t>
      </w:r>
      <w:r w:rsidR="0088535D">
        <w:rPr>
          <w:rFonts w:ascii="Times New Roman" w:hAnsi="Times New Roman"/>
          <w:sz w:val="28"/>
          <w:szCs w:val="28"/>
        </w:rPr>
        <w:t>КОА</w:t>
      </w:r>
    </w:p>
    <w:tbl>
      <w:tblPr>
        <w:tblW w:w="9610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583"/>
        <w:gridCol w:w="1398"/>
        <w:gridCol w:w="5812"/>
      </w:tblGrid>
      <w:tr w:rsidR="00384114" w:rsidRPr="002C4E45" w14:paraId="151702AD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</w:tcPr>
          <w:p w14:paraId="76327AB0" w14:textId="544F45CF" w:rsidR="00384114" w:rsidRPr="00717971" w:rsidRDefault="00384114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Chr</w:t>
            </w:r>
            <w:proofErr w:type="spellEnd"/>
          </w:p>
        </w:tc>
        <w:tc>
          <w:tcPr>
            <w:tcW w:w="1583" w:type="dxa"/>
            <w:vAlign w:val="center"/>
          </w:tcPr>
          <w:p w14:paraId="0999A34F" w14:textId="77777777" w:rsidR="00384114" w:rsidRPr="00717971" w:rsidRDefault="00384114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398" w:type="dxa"/>
            <w:vAlign w:val="center"/>
          </w:tcPr>
          <w:p w14:paraId="661ABA6E" w14:textId="77777777" w:rsidR="00384114" w:rsidRPr="00717971" w:rsidRDefault="00384114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Gene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</w:tcPr>
          <w:p w14:paraId="2A6EF8A9" w14:textId="0DADC38C" w:rsidR="00384114" w:rsidRPr="005A7176" w:rsidRDefault="005A7176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A717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US" w:eastAsia="ru-RU"/>
              </w:rPr>
              <w:t>Sequence of oligonucleotide primers and probes</w:t>
            </w:r>
          </w:p>
        </w:tc>
      </w:tr>
      <w:tr w:rsidR="00384114" w:rsidRPr="00384114" w14:paraId="63583310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83A3EF7" w14:textId="345836CC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0D8E3A23" w14:textId="6EE281FB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36</w:t>
            </w:r>
          </w:p>
        </w:tc>
        <w:tc>
          <w:tcPr>
            <w:tcW w:w="1398" w:type="dxa"/>
          </w:tcPr>
          <w:p w14:paraId="2459113B" w14:textId="0700C3CE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5812" w:type="dxa"/>
            <w:shd w:val="clear" w:color="auto" w:fill="auto"/>
            <w:noWrap/>
          </w:tcPr>
          <w:p w14:paraId="5B187F98" w14:textId="045A9E37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TTCCCTAATACCTATTTCAG</w:t>
            </w:r>
          </w:p>
          <w:p w14:paraId="55E3DF55" w14:textId="47450C47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val="en-US" w:eastAsia="zh-CN"/>
              </w:rPr>
              <w:t>R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CTTGCTCTTTTCTTCCTC</w:t>
            </w:r>
          </w:p>
          <w:p w14:paraId="21FB960C" w14:textId="00FD3E02" w:rsidR="00384114" w:rsidRPr="005A7176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atctttcCccActTttagact</w:t>
            </w:r>
            <w:proofErr w:type="spellEnd"/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07F6C6F9" w14:textId="7CE4F99E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-atctttcCccCctTttagact-BHQ-2</w:t>
            </w:r>
          </w:p>
        </w:tc>
      </w:tr>
      <w:tr w:rsidR="00384114" w:rsidRPr="00384114" w14:paraId="0A7A4729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9ABD8C9" w14:textId="4D81FFF2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60A8670B" w14:textId="5D7DC872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43</w:t>
            </w:r>
          </w:p>
        </w:tc>
        <w:tc>
          <w:tcPr>
            <w:tcW w:w="1398" w:type="dxa"/>
          </w:tcPr>
          <w:p w14:paraId="3785EA89" w14:textId="645E78D3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5812" w:type="dxa"/>
            <w:shd w:val="clear" w:color="auto" w:fill="auto"/>
            <w:noWrap/>
          </w:tcPr>
          <w:p w14:paraId="68E7F192" w14:textId="3B0E21A2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TCTGTTTCCAGTTATCA</w:t>
            </w:r>
          </w:p>
          <w:p w14:paraId="252B63D4" w14:textId="12D2C1F9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AAGCCAAAGTATATAAAGG</w:t>
            </w:r>
          </w:p>
          <w:p w14:paraId="0CA1842D" w14:textId="077B078B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agcagtTtgTttActggc</w:t>
            </w:r>
            <w:proofErr w:type="spellEnd"/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278365EF" w14:textId="46C74DE0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agcagtTtgCttActggc</w:t>
            </w:r>
            <w:proofErr w:type="spellEnd"/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2</w:t>
            </w:r>
          </w:p>
        </w:tc>
      </w:tr>
      <w:tr w:rsidR="00384114" w:rsidRPr="00384114" w14:paraId="49AE0FB1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008AACB" w14:textId="2F6CF0F8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378CD862" w14:textId="1EE5B345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771501</w:t>
            </w:r>
          </w:p>
        </w:tc>
        <w:tc>
          <w:tcPr>
            <w:tcW w:w="1398" w:type="dxa"/>
          </w:tcPr>
          <w:p w14:paraId="3155E8A4" w14:textId="466DD147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TGFA</w:t>
            </w:r>
          </w:p>
        </w:tc>
        <w:tc>
          <w:tcPr>
            <w:tcW w:w="5812" w:type="dxa"/>
            <w:shd w:val="clear" w:color="auto" w:fill="auto"/>
            <w:noWrap/>
          </w:tcPr>
          <w:p w14:paraId="57587DEF" w14:textId="44B49FDD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AGAGAAGGTAAAAGATAAGA</w:t>
            </w:r>
          </w:p>
          <w:p w14:paraId="78E41648" w14:textId="44FDA68D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GTGTGTGAGTAAAAGGAA</w:t>
            </w:r>
          </w:p>
          <w:p w14:paraId="6137CDE7" w14:textId="51EB4038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ctgtattCtaTaaGtgaacaca</w:t>
            </w:r>
            <w:proofErr w:type="spellEnd"/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47CAA888" w14:textId="490B8BBF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-ctgtattCtaCaaGtgaacaca-BHQ-2</w:t>
            </w:r>
          </w:p>
        </w:tc>
      </w:tr>
      <w:tr w:rsidR="00384114" w:rsidRPr="00384114" w14:paraId="6DAD09BC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533B69FE" w14:textId="08723AF2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5E1B67" w14:textId="7F3EB9E8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060105</w:t>
            </w:r>
          </w:p>
        </w:tc>
        <w:tc>
          <w:tcPr>
            <w:tcW w:w="1398" w:type="dxa"/>
          </w:tcPr>
          <w:p w14:paraId="1A4E0800" w14:textId="514051F7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5812" w:type="dxa"/>
            <w:shd w:val="clear" w:color="auto" w:fill="auto"/>
            <w:noWrap/>
          </w:tcPr>
          <w:p w14:paraId="6C69BF3C" w14:textId="34C44C40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F: 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GGCATCAGATTCACTTCC</w:t>
            </w:r>
          </w:p>
          <w:p w14:paraId="2FDA60C7" w14:textId="39DC3D32" w:rsidR="00384114" w:rsidRPr="00384114" w:rsidRDefault="002C4E45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val="en-US" w:eastAsia="zh-CN"/>
              </w:rPr>
              <w:t>R</w:t>
            </w:r>
            <w:bookmarkStart w:id="0" w:name="_GoBack"/>
            <w:bookmarkEnd w:id="0"/>
            <w:r w:rsidR="00384114">
              <w:rPr>
                <w:rFonts w:ascii="Times New Roman" w:hAnsi="Times New Roman"/>
                <w:sz w:val="28"/>
                <w:szCs w:val="28"/>
                <w:lang w:eastAsia="zh-CN"/>
              </w:rPr>
              <w:t>:</w:t>
            </w:r>
            <w:r w:rsidR="00384114"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GACTCTCTTGTTTGTGGC</w:t>
            </w:r>
          </w:p>
          <w:p w14:paraId="67BF6F0F" w14:textId="4B414B84" w:rsidR="00384114" w:rsidRPr="00384114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cgtcaGaaTtgCtacca</w:t>
            </w:r>
            <w:proofErr w:type="spellEnd"/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384114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3E95A9B6" w14:textId="22FAF181" w:rsidR="00384114" w:rsidRPr="002C4E45" w:rsidRDefault="00384114" w:rsidP="00384114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</w:t>
            </w:r>
            <w:r w:rsidRPr="002C4E45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cgtcaGaaCtgCtacca</w:t>
            </w:r>
            <w:proofErr w:type="spellEnd"/>
            <w:r w:rsidRPr="002C4E45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384114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2C4E45">
              <w:rPr>
                <w:rFonts w:ascii="Times New Roman" w:hAnsi="Times New Roman"/>
                <w:sz w:val="28"/>
                <w:szCs w:val="28"/>
                <w:lang w:eastAsia="zh-CN"/>
              </w:rPr>
              <w:t>-2</w:t>
            </w:r>
          </w:p>
        </w:tc>
      </w:tr>
      <w:tr w:rsidR="00384114" w:rsidRPr="005A7176" w14:paraId="2545C20A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225B7194" w14:textId="4A9BEB64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20ED0B" w14:textId="1E5F8775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56116847</w:t>
            </w:r>
          </w:p>
        </w:tc>
        <w:tc>
          <w:tcPr>
            <w:tcW w:w="1398" w:type="dxa"/>
          </w:tcPr>
          <w:p w14:paraId="6F329443" w14:textId="0ACCBAA9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5812" w:type="dxa"/>
            <w:shd w:val="clear" w:color="auto" w:fill="auto"/>
            <w:noWrap/>
          </w:tcPr>
          <w:p w14:paraId="3A1D66BC" w14:textId="309B5F66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AGACCCATTCATTCAGTA</w:t>
            </w:r>
          </w:p>
          <w:p w14:paraId="14FB11D1" w14:textId="6F0F5391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CACAAAGTTCATTATTTCC</w:t>
            </w:r>
          </w:p>
          <w:p w14:paraId="7EE73864" w14:textId="3A05DBBC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ctgtTccTgtAgcct</w:t>
            </w:r>
            <w:proofErr w:type="spellEnd"/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026EC34F" w14:textId="0DCB9118" w:rsidR="00384114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-ctgtTccCgtAgcct-BHQ-2</w:t>
            </w:r>
          </w:p>
        </w:tc>
      </w:tr>
      <w:tr w:rsidR="00384114" w:rsidRPr="005A7176" w14:paraId="1A3ED032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031B6B4" w14:textId="3F81CCD7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0E3ACC4B" w14:textId="0F36D31E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6499244</w:t>
            </w:r>
          </w:p>
        </w:tc>
        <w:tc>
          <w:tcPr>
            <w:tcW w:w="1398" w:type="dxa"/>
          </w:tcPr>
          <w:p w14:paraId="00BC15DE" w14:textId="55291A19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NFAT5</w:t>
            </w:r>
          </w:p>
        </w:tc>
        <w:tc>
          <w:tcPr>
            <w:tcW w:w="5812" w:type="dxa"/>
            <w:shd w:val="clear" w:color="auto" w:fill="auto"/>
            <w:noWrap/>
          </w:tcPr>
          <w:p w14:paraId="2D962F17" w14:textId="6EB83814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TAGGATTACAGGCATGA</w:t>
            </w:r>
          </w:p>
          <w:p w14:paraId="7599462A" w14:textId="47EF7841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GGACCTACTGAAACTATTTG</w:t>
            </w:r>
          </w:p>
          <w:p w14:paraId="1425BE09" w14:textId="48E54375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catAgCaTtAgAtCtagat</w:t>
            </w:r>
            <w:proofErr w:type="spellEnd"/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4A9FA578" w14:textId="1E59C449" w:rsidR="00384114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-catAgCaTtTgAtCtagat-BHQ-2</w:t>
            </w:r>
          </w:p>
        </w:tc>
      </w:tr>
      <w:tr w:rsidR="00384114" w:rsidRPr="005910DC" w14:paraId="7595BA85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76C5D591" w14:textId="71750BE0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1E9F1FDA" w14:textId="13681FD4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4195470</w:t>
            </w:r>
          </w:p>
        </w:tc>
        <w:tc>
          <w:tcPr>
            <w:tcW w:w="1398" w:type="dxa"/>
          </w:tcPr>
          <w:p w14:paraId="5995B18E" w14:textId="5324A6A4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WWP2</w:t>
            </w:r>
          </w:p>
        </w:tc>
        <w:tc>
          <w:tcPr>
            <w:tcW w:w="5812" w:type="dxa"/>
            <w:shd w:val="clear" w:color="auto" w:fill="auto"/>
            <w:noWrap/>
          </w:tcPr>
          <w:p w14:paraId="44C58B9D" w14:textId="2B378C12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GTTGCAGTTTCTTTTTG</w:t>
            </w:r>
          </w:p>
          <w:p w14:paraId="6989DA07" w14:textId="4FDDD933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CAGCTAATTTTTGTATTTTTAGTA</w:t>
            </w:r>
          </w:p>
          <w:p w14:paraId="687E3022" w14:textId="0CE2680D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cagtCaaAaTaAtCtGtttc</w:t>
            </w:r>
            <w:proofErr w:type="spellEnd"/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5EC979BD" w14:textId="64BE6B20" w:rsidR="00384114" w:rsidRPr="00A1716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VIC-cagtCaaAaCaAtCtGtttc-BHQ-2</w:t>
            </w:r>
          </w:p>
        </w:tc>
      </w:tr>
      <w:tr w:rsidR="00384114" w:rsidRPr="005A7176" w14:paraId="3CB33F4B" w14:textId="77777777" w:rsidTr="005A7176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C21738F" w14:textId="5D0ADDD4" w:rsidR="00384114" w:rsidRPr="005910D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1583" w:type="dxa"/>
            <w:shd w:val="clear" w:color="auto" w:fill="auto"/>
          </w:tcPr>
          <w:p w14:paraId="7A5AF682" w14:textId="10A4216E" w:rsidR="00384114" w:rsidRPr="005910DC" w:rsidRDefault="00384114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43384</w:t>
            </w:r>
          </w:p>
        </w:tc>
        <w:tc>
          <w:tcPr>
            <w:tcW w:w="1398" w:type="dxa"/>
          </w:tcPr>
          <w:p w14:paraId="0EAFD6F6" w14:textId="27F4DEF4" w:rsidR="00384114" w:rsidRPr="009A290C" w:rsidRDefault="00384114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GDF5</w:t>
            </w:r>
          </w:p>
        </w:tc>
        <w:tc>
          <w:tcPr>
            <w:tcW w:w="5812" w:type="dxa"/>
            <w:shd w:val="clear" w:color="auto" w:fill="auto"/>
            <w:noWrap/>
          </w:tcPr>
          <w:p w14:paraId="41E8642C" w14:textId="094BE105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F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GTGAGGAGTTTGGGGAGTC</w:t>
            </w:r>
          </w:p>
          <w:p w14:paraId="0B57B7E4" w14:textId="4E7B36F1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R: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 CTGCCGCTGCTTTTGAAA</w:t>
            </w:r>
          </w:p>
          <w:p w14:paraId="3F365961" w14:textId="67F7952A" w:rsidR="005A7176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FAM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proofErr w:type="spellStart"/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cacCttTgcTgctgcc</w:t>
            </w:r>
            <w:proofErr w:type="spellEnd"/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</w:t>
            </w: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BHQ</w:t>
            </w:r>
            <w:r w:rsidRPr="005A7176">
              <w:rPr>
                <w:rFonts w:ascii="Times New Roman" w:hAnsi="Times New Roman"/>
                <w:sz w:val="28"/>
                <w:szCs w:val="28"/>
                <w:lang w:eastAsia="zh-CN"/>
              </w:rPr>
              <w:t>-1</w:t>
            </w:r>
          </w:p>
          <w:p w14:paraId="0AD6470E" w14:textId="20224F64" w:rsidR="00384114" w:rsidRPr="005A7176" w:rsidRDefault="005A7176" w:rsidP="005A7176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val="en-US" w:eastAsia="zh-CN"/>
              </w:rPr>
            </w:pPr>
            <w:r w:rsidRPr="005A7176">
              <w:rPr>
                <w:rFonts w:ascii="Times New Roman" w:hAnsi="Times New Roman"/>
                <w:sz w:val="28"/>
                <w:szCs w:val="28"/>
                <w:lang w:val="en-US" w:eastAsia="zh-CN"/>
              </w:rPr>
              <w:t>VIC-cacCttCgcTgctgcc-BHQ-2</w:t>
            </w:r>
          </w:p>
        </w:tc>
      </w:tr>
    </w:tbl>
    <w:p w14:paraId="14431E9F" w14:textId="56B7CA0B" w:rsidR="005A7176" w:rsidRPr="0044390C" w:rsidRDefault="009A290C" w:rsidP="000D638F">
      <w:pPr>
        <w:jc w:val="both"/>
        <w:rPr>
          <w:rFonts w:ascii="Times New Roman" w:hAnsi="Times New Roman"/>
          <w:sz w:val="28"/>
          <w:szCs w:val="28"/>
          <w:lang w:val="en-US"/>
        </w:rPr>
      </w:pPr>
      <w:r w:rsidRPr="0044390C">
        <w:rPr>
          <w:rFonts w:ascii="Times New Roman" w:hAnsi="Times New Roman"/>
          <w:lang w:val="en-US"/>
        </w:rPr>
        <w:t xml:space="preserve">    </w:t>
      </w:r>
      <w:r w:rsidR="00B84F0B" w:rsidRPr="005A7176">
        <w:rPr>
          <w:rFonts w:ascii="Times New Roman" w:hAnsi="Times New Roman"/>
          <w:sz w:val="28"/>
          <w:szCs w:val="28"/>
          <w:lang w:val="en-US"/>
        </w:rPr>
        <w:t>Note</w:t>
      </w:r>
      <w:r w:rsidR="00B84F0B" w:rsidRPr="0044390C">
        <w:rPr>
          <w:rFonts w:ascii="Times New Roman" w:hAnsi="Times New Roman"/>
          <w:sz w:val="28"/>
          <w:szCs w:val="28"/>
          <w:lang w:val="en-US"/>
        </w:rPr>
        <w:t xml:space="preserve">: </w:t>
      </w:r>
      <w:r w:rsidR="0044390C" w:rsidRPr="0044390C">
        <w:rPr>
          <w:rFonts w:ascii="Times New Roman" w:hAnsi="Times New Roman"/>
          <w:sz w:val="28"/>
          <w:szCs w:val="28"/>
          <w:lang w:val="en-US"/>
        </w:rPr>
        <w:t>F – forward primer; R – reverse primer.</w:t>
      </w:r>
    </w:p>
    <w:sectPr w:rsidR="005A7176" w:rsidRPr="0044390C" w:rsidSect="00384114">
      <w:pgSz w:w="11906" w:h="16838"/>
      <w:pgMar w:top="1134" w:right="850" w:bottom="1134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zAxMjYwNTQzMDRQ0lEKTi0uzszPAykwrAUAEflwkCwAAAA="/>
  </w:docVars>
  <w:rsids>
    <w:rsidRoot w:val="00341FA0"/>
    <w:rsid w:val="0000788A"/>
    <w:rsid w:val="00036EEE"/>
    <w:rsid w:val="00042C96"/>
    <w:rsid w:val="00071849"/>
    <w:rsid w:val="000743E7"/>
    <w:rsid w:val="000A4DA8"/>
    <w:rsid w:val="000D638F"/>
    <w:rsid w:val="00121D0D"/>
    <w:rsid w:val="0013371C"/>
    <w:rsid w:val="001463C3"/>
    <w:rsid w:val="00161594"/>
    <w:rsid w:val="00173743"/>
    <w:rsid w:val="00175292"/>
    <w:rsid w:val="001869BE"/>
    <w:rsid w:val="00187233"/>
    <w:rsid w:val="00187AC2"/>
    <w:rsid w:val="00197A5F"/>
    <w:rsid w:val="001B5CD1"/>
    <w:rsid w:val="001E3479"/>
    <w:rsid w:val="001E7A7B"/>
    <w:rsid w:val="00205B08"/>
    <w:rsid w:val="00223224"/>
    <w:rsid w:val="00230175"/>
    <w:rsid w:val="00234508"/>
    <w:rsid w:val="0025522A"/>
    <w:rsid w:val="002670EF"/>
    <w:rsid w:val="00274B38"/>
    <w:rsid w:val="00277752"/>
    <w:rsid w:val="002830F9"/>
    <w:rsid w:val="00296966"/>
    <w:rsid w:val="002A1407"/>
    <w:rsid w:val="002C2749"/>
    <w:rsid w:val="002C4E45"/>
    <w:rsid w:val="00300D96"/>
    <w:rsid w:val="0030780D"/>
    <w:rsid w:val="00341FA0"/>
    <w:rsid w:val="00384114"/>
    <w:rsid w:val="003B5687"/>
    <w:rsid w:val="003E098B"/>
    <w:rsid w:val="003E7190"/>
    <w:rsid w:val="003F5204"/>
    <w:rsid w:val="0041710B"/>
    <w:rsid w:val="00433EBD"/>
    <w:rsid w:val="00441CA5"/>
    <w:rsid w:val="00443386"/>
    <w:rsid w:val="0044390C"/>
    <w:rsid w:val="004526A9"/>
    <w:rsid w:val="00453BD9"/>
    <w:rsid w:val="00457B4E"/>
    <w:rsid w:val="004737E4"/>
    <w:rsid w:val="004A087C"/>
    <w:rsid w:val="004A7578"/>
    <w:rsid w:val="004C5323"/>
    <w:rsid w:val="004C69B1"/>
    <w:rsid w:val="004C795D"/>
    <w:rsid w:val="004D04C8"/>
    <w:rsid w:val="004E17CF"/>
    <w:rsid w:val="004E5A70"/>
    <w:rsid w:val="005008D1"/>
    <w:rsid w:val="00504516"/>
    <w:rsid w:val="005179CD"/>
    <w:rsid w:val="00524640"/>
    <w:rsid w:val="005406D5"/>
    <w:rsid w:val="005614CF"/>
    <w:rsid w:val="00567F51"/>
    <w:rsid w:val="00576A92"/>
    <w:rsid w:val="00584CB9"/>
    <w:rsid w:val="005910DC"/>
    <w:rsid w:val="005921A9"/>
    <w:rsid w:val="00596DAD"/>
    <w:rsid w:val="005A7176"/>
    <w:rsid w:val="005C603E"/>
    <w:rsid w:val="005E1DBF"/>
    <w:rsid w:val="00621C89"/>
    <w:rsid w:val="00630353"/>
    <w:rsid w:val="00661D90"/>
    <w:rsid w:val="00687CFF"/>
    <w:rsid w:val="0069243E"/>
    <w:rsid w:val="00692DFD"/>
    <w:rsid w:val="006B14B9"/>
    <w:rsid w:val="006B1771"/>
    <w:rsid w:val="006B65EC"/>
    <w:rsid w:val="00717971"/>
    <w:rsid w:val="00730F3B"/>
    <w:rsid w:val="00733E87"/>
    <w:rsid w:val="007605C9"/>
    <w:rsid w:val="0076472E"/>
    <w:rsid w:val="00776A17"/>
    <w:rsid w:val="007B3E35"/>
    <w:rsid w:val="007C7B79"/>
    <w:rsid w:val="007C7F17"/>
    <w:rsid w:val="007E0BA3"/>
    <w:rsid w:val="007F040F"/>
    <w:rsid w:val="00814B4E"/>
    <w:rsid w:val="00832AEA"/>
    <w:rsid w:val="008471C3"/>
    <w:rsid w:val="008558E3"/>
    <w:rsid w:val="0088535D"/>
    <w:rsid w:val="008A2B2E"/>
    <w:rsid w:val="008A2E84"/>
    <w:rsid w:val="008B3E16"/>
    <w:rsid w:val="008E2752"/>
    <w:rsid w:val="008E5E5E"/>
    <w:rsid w:val="008F1CD9"/>
    <w:rsid w:val="00905AC6"/>
    <w:rsid w:val="00931983"/>
    <w:rsid w:val="00943D04"/>
    <w:rsid w:val="0095055B"/>
    <w:rsid w:val="009757F4"/>
    <w:rsid w:val="009853B0"/>
    <w:rsid w:val="0099121B"/>
    <w:rsid w:val="00993C5F"/>
    <w:rsid w:val="009A290C"/>
    <w:rsid w:val="009A3186"/>
    <w:rsid w:val="009A5291"/>
    <w:rsid w:val="009C5B22"/>
    <w:rsid w:val="009E127F"/>
    <w:rsid w:val="009E46C4"/>
    <w:rsid w:val="009E7DDF"/>
    <w:rsid w:val="009F73E6"/>
    <w:rsid w:val="00A00938"/>
    <w:rsid w:val="00A04C96"/>
    <w:rsid w:val="00A14D36"/>
    <w:rsid w:val="00A17166"/>
    <w:rsid w:val="00A22C37"/>
    <w:rsid w:val="00A34BEC"/>
    <w:rsid w:val="00A74F37"/>
    <w:rsid w:val="00A91A76"/>
    <w:rsid w:val="00AA7E07"/>
    <w:rsid w:val="00AD4BF3"/>
    <w:rsid w:val="00AE063F"/>
    <w:rsid w:val="00AF486C"/>
    <w:rsid w:val="00B04589"/>
    <w:rsid w:val="00B10432"/>
    <w:rsid w:val="00B313C0"/>
    <w:rsid w:val="00B35C6E"/>
    <w:rsid w:val="00B61039"/>
    <w:rsid w:val="00B84F0B"/>
    <w:rsid w:val="00BC09EB"/>
    <w:rsid w:val="00BD50B8"/>
    <w:rsid w:val="00BF31A7"/>
    <w:rsid w:val="00C20EAD"/>
    <w:rsid w:val="00C266DA"/>
    <w:rsid w:val="00C3597C"/>
    <w:rsid w:val="00C41BE3"/>
    <w:rsid w:val="00C62412"/>
    <w:rsid w:val="00C67143"/>
    <w:rsid w:val="00C70A22"/>
    <w:rsid w:val="00C71DFF"/>
    <w:rsid w:val="00C870F0"/>
    <w:rsid w:val="00CA6A61"/>
    <w:rsid w:val="00CF0402"/>
    <w:rsid w:val="00CF147B"/>
    <w:rsid w:val="00CF4A16"/>
    <w:rsid w:val="00D15096"/>
    <w:rsid w:val="00D15175"/>
    <w:rsid w:val="00D330BF"/>
    <w:rsid w:val="00D34184"/>
    <w:rsid w:val="00D34CB8"/>
    <w:rsid w:val="00D775EA"/>
    <w:rsid w:val="00D80FCF"/>
    <w:rsid w:val="00D90D9D"/>
    <w:rsid w:val="00DB2E81"/>
    <w:rsid w:val="00DB5E2F"/>
    <w:rsid w:val="00DD196C"/>
    <w:rsid w:val="00DD3506"/>
    <w:rsid w:val="00DF2D99"/>
    <w:rsid w:val="00E15084"/>
    <w:rsid w:val="00E34ED6"/>
    <w:rsid w:val="00E35C8D"/>
    <w:rsid w:val="00E409A2"/>
    <w:rsid w:val="00E45B6F"/>
    <w:rsid w:val="00E81164"/>
    <w:rsid w:val="00E970F5"/>
    <w:rsid w:val="00EA4AF0"/>
    <w:rsid w:val="00EB0254"/>
    <w:rsid w:val="00EB596C"/>
    <w:rsid w:val="00F03AEE"/>
    <w:rsid w:val="00F66D2F"/>
    <w:rsid w:val="00F775CF"/>
    <w:rsid w:val="00F80AFF"/>
    <w:rsid w:val="00F84B39"/>
    <w:rsid w:val="00F90712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3723E"/>
  <w15:docId w15:val="{6EDE1387-9282-496E-A140-0513A96A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1C3"/>
    <w:pPr>
      <w:spacing w:after="200" w:line="276" w:lineRule="auto"/>
    </w:pPr>
    <w:rPr>
      <w:sz w:val="22"/>
      <w:szCs w:val="2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13C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a5">
    <w:name w:val="Текст выноски Знак"/>
    <w:link w:val="a4"/>
    <w:uiPriority w:val="99"/>
    <w:semiHidden/>
    <w:rsid w:val="00B313C0"/>
    <w:rPr>
      <w:rFonts w:ascii="Segoe UI" w:hAnsi="Segoe UI" w:cs="Segoe UI"/>
      <w:sz w:val="18"/>
      <w:szCs w:val="18"/>
      <w:lang w:val="ru-RU"/>
    </w:rPr>
  </w:style>
  <w:style w:type="paragraph" w:styleId="HTML">
    <w:name w:val="HTML Preformatted"/>
    <w:basedOn w:val="a"/>
    <w:link w:val="HTML0"/>
    <w:uiPriority w:val="99"/>
    <w:semiHidden/>
    <w:unhideWhenUsed/>
    <w:rsid w:val="00C870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870F0"/>
    <w:rPr>
      <w:rFonts w:ascii="Consolas" w:hAnsi="Consolas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Новакова Ольга Николаевна</cp:lastModifiedBy>
  <cp:revision>68</cp:revision>
  <cp:lastPrinted>2023-10-16T11:59:00Z</cp:lastPrinted>
  <dcterms:created xsi:type="dcterms:W3CDTF">2021-01-04T21:49:00Z</dcterms:created>
  <dcterms:modified xsi:type="dcterms:W3CDTF">2023-10-25T11:44:00Z</dcterms:modified>
</cp:coreProperties>
</file>